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6948D" w14:textId="3447B624" w:rsidR="00F1445C" w:rsidRDefault="00F1445C" w:rsidP="00A25DD8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 w:hint="eastAsia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color w:val="000000" w:themeColor="text1"/>
          <w:sz w:val="22"/>
          <w:szCs w:val="22"/>
        </w:rPr>
        <w:t>1 Table. Median values of quantitative pupillary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832"/>
        <w:gridCol w:w="3833"/>
      </w:tblGrid>
      <w:tr w:rsidR="00A25DD8" w14:paraId="642C53BB" w14:textId="77777777" w:rsidTr="00A6046B">
        <w:tc>
          <w:tcPr>
            <w:tcW w:w="2405" w:type="dxa"/>
          </w:tcPr>
          <w:p w14:paraId="38DE8118" w14:textId="77777777" w:rsidR="00A25DD8" w:rsidRDefault="00A25DD8" w:rsidP="00A25DD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32" w:type="dxa"/>
            <w:vAlign w:val="center"/>
          </w:tcPr>
          <w:p w14:paraId="0CC95350" w14:textId="77777777" w:rsidR="00A6046B" w:rsidRDefault="00A25DD8" w:rsidP="00A6046B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30130">
              <w:rPr>
                <w:rFonts w:ascii="Arial" w:eastAsia="Arial" w:hAnsi="Arial" w:cs="Arial"/>
                <w:sz w:val="22"/>
                <w:szCs w:val="22"/>
              </w:rPr>
              <w:t>Favorable</w:t>
            </w:r>
            <w:r w:rsidR="00A6046B">
              <w:rPr>
                <w:rFonts w:ascii="Arial" w:eastAsia="Arial" w:hAnsi="Arial" w:cs="Arial" w:hint="eastAsia"/>
                <w:sz w:val="22"/>
                <w:szCs w:val="22"/>
              </w:rPr>
              <w:t xml:space="preserve"> </w:t>
            </w:r>
          </w:p>
          <w:p w14:paraId="424F9BF9" w14:textId="2D220292" w:rsidR="00A25DD8" w:rsidRDefault="00A25DD8" w:rsidP="00A6046B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30130">
              <w:rPr>
                <w:rFonts w:ascii="Arial" w:eastAsia="Arial" w:hAnsi="Arial" w:cs="Arial"/>
                <w:sz w:val="22"/>
                <w:szCs w:val="22"/>
              </w:rPr>
              <w:t>neurological outcome</w:t>
            </w:r>
            <w:r w:rsidR="00D67B26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C30130">
              <w:rPr>
                <w:rFonts w:ascii="Arial" w:eastAsia="Arial" w:hAnsi="Arial" w:cs="Arial"/>
                <w:sz w:val="22"/>
                <w:szCs w:val="22"/>
              </w:rPr>
              <w:t>(N = 13)</w:t>
            </w:r>
          </w:p>
          <w:p w14:paraId="4B0B393B" w14:textId="031F740E" w:rsidR="00D67B26" w:rsidRDefault="00D67B26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an [IQR]</w:t>
            </w:r>
          </w:p>
        </w:tc>
        <w:tc>
          <w:tcPr>
            <w:tcW w:w="3833" w:type="dxa"/>
            <w:vAlign w:val="center"/>
          </w:tcPr>
          <w:p w14:paraId="1552F129" w14:textId="77777777" w:rsidR="00A6046B" w:rsidRDefault="00A25DD8" w:rsidP="00A6046B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30130">
              <w:rPr>
                <w:rFonts w:ascii="Arial" w:eastAsia="Arial" w:hAnsi="Arial" w:cs="Arial"/>
                <w:sz w:val="22"/>
                <w:szCs w:val="22"/>
              </w:rPr>
              <w:t>Unfavorable</w:t>
            </w:r>
          </w:p>
          <w:p w14:paraId="0EB5C15A" w14:textId="38F11F85" w:rsidR="00A25DD8" w:rsidRDefault="00A25DD8" w:rsidP="00A6046B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30130">
              <w:rPr>
                <w:rFonts w:ascii="Arial" w:eastAsia="Arial" w:hAnsi="Arial" w:cs="Arial"/>
                <w:sz w:val="22"/>
                <w:szCs w:val="22"/>
              </w:rPr>
              <w:t>neurological outcome</w:t>
            </w:r>
            <w:r w:rsidR="00D67B26">
              <w:rPr>
                <w:rFonts w:ascii="Arial" w:eastAsia="Arial" w:hAnsi="Arial" w:cs="Arial" w:hint="eastAsia"/>
                <w:sz w:val="22"/>
                <w:szCs w:val="22"/>
              </w:rPr>
              <w:t xml:space="preserve"> </w:t>
            </w:r>
            <w:r w:rsidRPr="00C30130">
              <w:rPr>
                <w:rFonts w:ascii="Arial" w:eastAsia="Arial" w:hAnsi="Arial" w:cs="Arial"/>
                <w:sz w:val="22"/>
                <w:szCs w:val="22"/>
              </w:rPr>
              <w:t>(N = 37)</w:t>
            </w:r>
          </w:p>
          <w:p w14:paraId="089F592A" w14:textId="6A1BFDB0" w:rsidR="00D67B26" w:rsidRPr="00D67B26" w:rsidRDefault="00D67B26" w:rsidP="00D67B26">
            <w:pPr>
              <w:spacing w:line="48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an [IQR]</w:t>
            </w:r>
          </w:p>
        </w:tc>
      </w:tr>
      <w:tr w:rsidR="00F1445C" w14:paraId="33B54F2F" w14:textId="77777777" w:rsidTr="00A6046B">
        <w:tc>
          <w:tcPr>
            <w:tcW w:w="2405" w:type="dxa"/>
          </w:tcPr>
          <w:p w14:paraId="585FAC0F" w14:textId="4579234B" w:rsidR="00F1445C" w:rsidRDefault="00A25DD8" w:rsidP="00D67B2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X (mm)</w:t>
            </w:r>
            <w:r w:rsidR="00D67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0h</w:t>
            </w:r>
          </w:p>
          <w:p w14:paraId="3FE85499" w14:textId="77777777" w:rsidR="00A25DD8" w:rsidRDefault="00A25DD8" w:rsidP="00A25DD8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</w:p>
          <w:p w14:paraId="0FA582FD" w14:textId="77777777" w:rsidR="00A25DD8" w:rsidRDefault="00A25DD8" w:rsidP="00A25DD8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  <w:p w14:paraId="52B1B28B" w14:textId="77777777" w:rsidR="00A25DD8" w:rsidRDefault="00A25DD8" w:rsidP="00A25DD8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h</w:t>
            </w:r>
          </w:p>
          <w:p w14:paraId="2EFEB2CF" w14:textId="77777777" w:rsidR="00A25DD8" w:rsidRDefault="00A25DD8" w:rsidP="00A25DD8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h</w:t>
            </w:r>
          </w:p>
          <w:p w14:paraId="139524F9" w14:textId="383F6876" w:rsidR="00A25DD8" w:rsidRDefault="00A25DD8" w:rsidP="00A25DD8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</w:tc>
        <w:tc>
          <w:tcPr>
            <w:tcW w:w="3832" w:type="dxa"/>
          </w:tcPr>
          <w:p w14:paraId="6CB406EA" w14:textId="1960F83A" w:rsidR="00A25DD8" w:rsidRDefault="00A25DD8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4 [2.9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2]</w:t>
            </w:r>
          </w:p>
          <w:p w14:paraId="12504AAC" w14:textId="2B83D253" w:rsidR="00A25DD8" w:rsidRDefault="00A25DD8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2 [</w:t>
            </w:r>
            <w:r w:rsidR="005E7FB9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5E7FB9">
              <w:rPr>
                <w:rFonts w:ascii="Arial" w:hAnsi="Arial" w:cs="Arial"/>
                <w:color w:val="000000" w:themeColor="text1"/>
                <w:sz w:val="22"/>
                <w:szCs w:val="22"/>
              </w:rPr>
              <w:t>4.4]</w:t>
            </w:r>
          </w:p>
          <w:p w14:paraId="0E6B7FE9" w14:textId="5DCB1411" w:rsidR="005E7FB9" w:rsidRDefault="005E7FB9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7 [2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1]</w:t>
            </w:r>
          </w:p>
          <w:p w14:paraId="0C89AB68" w14:textId="384D9E20" w:rsidR="005E7FB9" w:rsidRDefault="005E7FB9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1 [3.1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8]</w:t>
            </w:r>
          </w:p>
          <w:p w14:paraId="380DB7B3" w14:textId="70E50532" w:rsidR="005E7FB9" w:rsidRDefault="005E7FB9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5 [2.1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8]</w:t>
            </w:r>
          </w:p>
          <w:p w14:paraId="5BB8177B" w14:textId="6FAB9BED" w:rsidR="005E7FB9" w:rsidRDefault="005E7FB9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6 [2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6]</w:t>
            </w:r>
          </w:p>
        </w:tc>
        <w:tc>
          <w:tcPr>
            <w:tcW w:w="3833" w:type="dxa"/>
          </w:tcPr>
          <w:p w14:paraId="7E258786" w14:textId="33A720DB" w:rsidR="005E7FB9" w:rsidRDefault="00047714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6 [1.9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9]</w:t>
            </w:r>
          </w:p>
          <w:p w14:paraId="00B9950B" w14:textId="116F0AEE" w:rsidR="00047714" w:rsidRDefault="00047714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3 [1.9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3]</w:t>
            </w:r>
          </w:p>
          <w:p w14:paraId="7E520572" w14:textId="4BB6B9A0" w:rsidR="00047714" w:rsidRDefault="00047714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5 [2.1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2]</w:t>
            </w:r>
          </w:p>
          <w:p w14:paraId="15B000DB" w14:textId="4E0AC7BF" w:rsidR="00047714" w:rsidRDefault="00047714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7 [2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0]</w:t>
            </w:r>
          </w:p>
          <w:p w14:paraId="76136975" w14:textId="58D65034" w:rsidR="00047714" w:rsidRDefault="00047714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2 [2.4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9]</w:t>
            </w:r>
          </w:p>
          <w:p w14:paraId="4069BE46" w14:textId="2B32BD29" w:rsidR="00047714" w:rsidRDefault="00047714" w:rsidP="006C173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8 [2.7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4]</w:t>
            </w:r>
          </w:p>
        </w:tc>
      </w:tr>
      <w:tr w:rsidR="00F1445C" w14:paraId="34EE0DA9" w14:textId="77777777" w:rsidTr="00A6046B">
        <w:tc>
          <w:tcPr>
            <w:tcW w:w="2405" w:type="dxa"/>
            <w:vAlign w:val="center"/>
          </w:tcPr>
          <w:p w14:paraId="67F6E940" w14:textId="4E6399CC" w:rsidR="00047714" w:rsidRDefault="00047714" w:rsidP="00D67B2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 (mm)</w:t>
            </w:r>
            <w:r w:rsidR="00D67B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0h</w:t>
            </w:r>
          </w:p>
          <w:p w14:paraId="065F2215" w14:textId="77777777" w:rsidR="00047714" w:rsidRDefault="00047714" w:rsidP="00047714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</w:p>
          <w:p w14:paraId="0AAB2D57" w14:textId="77777777" w:rsidR="00047714" w:rsidRDefault="00047714" w:rsidP="00047714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  <w:p w14:paraId="63F70E70" w14:textId="77777777" w:rsidR="00047714" w:rsidRDefault="00047714" w:rsidP="00047714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h</w:t>
            </w:r>
          </w:p>
          <w:p w14:paraId="17F1C27F" w14:textId="77777777" w:rsidR="00047714" w:rsidRDefault="00047714" w:rsidP="00047714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h</w:t>
            </w:r>
          </w:p>
          <w:p w14:paraId="4DAB8A0D" w14:textId="30BF3384" w:rsidR="00047714" w:rsidRDefault="00047714" w:rsidP="00047714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</w:tc>
        <w:tc>
          <w:tcPr>
            <w:tcW w:w="3832" w:type="dxa"/>
          </w:tcPr>
          <w:p w14:paraId="218E9310" w14:textId="21FB18D2" w:rsidR="00047714" w:rsidRDefault="00047714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</w:t>
            </w:r>
            <w:r w:rsidR="00420F72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.</w:t>
            </w:r>
            <w:r w:rsidR="00420F7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420F72">
              <w:rPr>
                <w:rFonts w:ascii="Arial" w:hAnsi="Arial" w:cs="Arial"/>
                <w:color w:val="000000" w:themeColor="text1"/>
                <w:sz w:val="22"/>
                <w:szCs w:val="22"/>
              </w:rPr>
              <w:t>5.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75AC8528" w14:textId="03AE7741" w:rsidR="00047714" w:rsidRDefault="00864D01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.2 [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767D4025" w14:textId="3F839AAB" w:rsidR="00047714" w:rsidRDefault="00047714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3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3E12CBF2" w14:textId="1BD40648" w:rsidR="00047714" w:rsidRDefault="00864D01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.1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7226CA2B" w14:textId="4E415392" w:rsidR="00047714" w:rsidRDefault="00047714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48DBF59B" w14:textId="37B13E22" w:rsidR="00047714" w:rsidRDefault="00047714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864D0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6]</w:t>
            </w:r>
          </w:p>
        </w:tc>
        <w:tc>
          <w:tcPr>
            <w:tcW w:w="3833" w:type="dxa"/>
          </w:tcPr>
          <w:p w14:paraId="28F3D084" w14:textId="721B79F8" w:rsidR="00047714" w:rsidRDefault="00047714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D67B26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D67B2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D67B26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 w:rsidR="00D67B2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2C931CAA" w14:textId="14100865" w:rsidR="00047714" w:rsidRDefault="00D67B26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0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4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4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22BF6EE4" w14:textId="2743C8D5" w:rsidR="00047714" w:rsidRDefault="00D67B26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2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.1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250DDF18" w14:textId="369C2D56" w:rsidR="00047714" w:rsidRDefault="00047714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D67B2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 w:rsidR="00D67B2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20347363" w14:textId="03FA1034" w:rsidR="00047714" w:rsidRDefault="00D67B26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9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396A0FD4" w14:textId="2B4FE7D6" w:rsidR="00047714" w:rsidRDefault="00210DE3" w:rsidP="0004771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047714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210DE3" w14:paraId="5D90E2D3" w14:textId="77777777" w:rsidTr="00A6046B">
        <w:tc>
          <w:tcPr>
            <w:tcW w:w="2405" w:type="dxa"/>
            <w:vAlign w:val="center"/>
          </w:tcPr>
          <w:p w14:paraId="0EF25A0D" w14:textId="0D4E88F7" w:rsidR="00210DE3" w:rsidRDefault="00210DE3" w:rsidP="00210DE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V (mm/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c)   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0h</w:t>
            </w:r>
          </w:p>
          <w:p w14:paraId="02755BA6" w14:textId="77777777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</w:p>
          <w:p w14:paraId="6B49A83F" w14:textId="77777777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  <w:p w14:paraId="03C87AE5" w14:textId="77777777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h</w:t>
            </w:r>
          </w:p>
          <w:p w14:paraId="3D1F4CED" w14:textId="77777777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h</w:t>
            </w:r>
          </w:p>
          <w:p w14:paraId="2B8ED779" w14:textId="74D7009A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</w:tc>
        <w:tc>
          <w:tcPr>
            <w:tcW w:w="3832" w:type="dxa"/>
          </w:tcPr>
          <w:p w14:paraId="773F1259" w14:textId="7C0B75E7" w:rsidR="00210DE3" w:rsidRDefault="00210DE3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 [0.6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8]</w:t>
            </w:r>
          </w:p>
          <w:p w14:paraId="49AFCAA8" w14:textId="3259F833" w:rsidR="00210DE3" w:rsidRDefault="00210DE3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3 [0.6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5]</w:t>
            </w:r>
          </w:p>
          <w:p w14:paraId="77FE5F47" w14:textId="7710DBEF" w:rsidR="00210DE3" w:rsidRDefault="00210DE3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0.4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2]</w:t>
            </w:r>
          </w:p>
          <w:p w14:paraId="749A153C" w14:textId="0A0908EB" w:rsidR="00210DE3" w:rsidRDefault="00210DE3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 [0.6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8]</w:t>
            </w:r>
          </w:p>
          <w:p w14:paraId="562D951C" w14:textId="1A8D54D0" w:rsidR="00210DE3" w:rsidRDefault="00210DE3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 [0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4]</w:t>
            </w:r>
          </w:p>
          <w:p w14:paraId="21ED16F3" w14:textId="583BB201" w:rsidR="00210DE3" w:rsidRDefault="00210DE3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 [0.9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6]</w:t>
            </w:r>
          </w:p>
        </w:tc>
        <w:tc>
          <w:tcPr>
            <w:tcW w:w="3833" w:type="dxa"/>
          </w:tcPr>
          <w:p w14:paraId="72BDAA2D" w14:textId="04587B98" w:rsidR="00210DE3" w:rsidRDefault="008D676A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="00612BEE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612BEE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612BEE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713665B9" w14:textId="39A86348" w:rsidR="00210DE3" w:rsidRDefault="00210DE3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612BEE">
              <w:rPr>
                <w:rFonts w:ascii="Arial" w:hAnsi="Arial" w:cs="Arial"/>
                <w:color w:val="000000" w:themeColor="text1"/>
                <w:sz w:val="22"/>
                <w:szCs w:val="22"/>
              </w:rPr>
              <w:t>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612BEE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612BEE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4EE96144" w14:textId="6587B9FE" w:rsidR="00210DE3" w:rsidRDefault="00612BEE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6A455FAB" w14:textId="7F34B8E6" w:rsidR="00210DE3" w:rsidRDefault="00612BEE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02740787" w14:textId="1C03AF27" w:rsidR="00210DE3" w:rsidRDefault="00612BEE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1F962186" w14:textId="7CF6EAF1" w:rsidR="00210DE3" w:rsidRDefault="00612BEE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210DE3" w14:paraId="590CBF6E" w14:textId="77777777" w:rsidTr="00A6046B">
        <w:tc>
          <w:tcPr>
            <w:tcW w:w="2405" w:type="dxa"/>
            <w:vAlign w:val="center"/>
          </w:tcPr>
          <w:p w14:paraId="0C109C0A" w14:textId="1C4C1C20" w:rsidR="00210DE3" w:rsidRDefault="00210DE3" w:rsidP="00210DE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CV (mm/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c)   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0h</w:t>
            </w:r>
          </w:p>
          <w:p w14:paraId="743EDD9B" w14:textId="77777777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</w:p>
          <w:p w14:paraId="2AC8896F" w14:textId="77777777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  <w:p w14:paraId="6A4D2031" w14:textId="77777777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lastRenderedPageBreak/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h</w:t>
            </w:r>
          </w:p>
          <w:p w14:paraId="2BD8F2D6" w14:textId="77777777" w:rsidR="00210DE3" w:rsidRDefault="00210DE3" w:rsidP="00210DE3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h</w:t>
            </w:r>
          </w:p>
          <w:p w14:paraId="1E77F2FF" w14:textId="3CE8B8F6" w:rsidR="00210DE3" w:rsidRDefault="00210DE3" w:rsidP="00A604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</w:tc>
        <w:tc>
          <w:tcPr>
            <w:tcW w:w="3832" w:type="dxa"/>
          </w:tcPr>
          <w:p w14:paraId="470C7834" w14:textId="442E6973" w:rsidR="00210DE3" w:rsidRDefault="00A6046B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1.4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446C3DA1" w14:textId="1036A4CA" w:rsidR="00210DE3" w:rsidRDefault="00210DE3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2 [</w:t>
            </w:r>
            <w:r w:rsidR="00DF7666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</w:t>
            </w:r>
            <w:r w:rsidR="00A6046B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0785220F" w14:textId="475593F3" w:rsidR="00210DE3" w:rsidRDefault="00A6046B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4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.8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19784164" w14:textId="28451564" w:rsidR="00210DE3" w:rsidRDefault="00A6046B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1.6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357145B0" w14:textId="5EACEA0F" w:rsidR="00210DE3" w:rsidRDefault="00A6046B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6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7AB1E2A5" w14:textId="463684DC" w:rsidR="00210DE3" w:rsidRDefault="00A6046B" w:rsidP="00210DE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210DE3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833" w:type="dxa"/>
          </w:tcPr>
          <w:p w14:paraId="1510EE13" w14:textId="23646388" w:rsidR="00A6046B" w:rsidRDefault="008D676A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 </w:t>
            </w:r>
            <w:r w:rsidR="00A6046B">
              <w:rPr>
                <w:rFonts w:ascii="Arial" w:hAnsi="Arial" w:cs="Arial"/>
                <w:color w:val="000000" w:themeColor="text1"/>
                <w:sz w:val="22"/>
                <w:szCs w:val="22"/>
              </w:rPr>
              <w:t>0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A6046B">
              <w:rPr>
                <w:rFonts w:ascii="Arial" w:hAnsi="Arial" w:cs="Arial"/>
                <w:color w:val="000000" w:themeColor="text1"/>
                <w:sz w:val="22"/>
                <w:szCs w:val="22"/>
              </w:rPr>
              <w:t>0.7]</w:t>
            </w:r>
          </w:p>
          <w:p w14:paraId="458A1CC1" w14:textId="26CE03D7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]</w:t>
            </w:r>
          </w:p>
          <w:p w14:paraId="5E7DE763" w14:textId="742B0A54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3]</w:t>
            </w:r>
          </w:p>
          <w:p w14:paraId="1F22A18D" w14:textId="32CAB23F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0.2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1]</w:t>
            </w:r>
          </w:p>
          <w:p w14:paraId="0E9C56DF" w14:textId="135D914F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8]</w:t>
            </w:r>
          </w:p>
          <w:p w14:paraId="1550D51F" w14:textId="10B5573C" w:rsidR="00210DE3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0]</w:t>
            </w:r>
          </w:p>
        </w:tc>
      </w:tr>
      <w:tr w:rsidR="00A6046B" w14:paraId="6FBA7CF4" w14:textId="77777777" w:rsidTr="00A6046B">
        <w:tc>
          <w:tcPr>
            <w:tcW w:w="2405" w:type="dxa"/>
            <w:vAlign w:val="center"/>
          </w:tcPr>
          <w:p w14:paraId="2E73940B" w14:textId="320ED37F" w:rsidR="00A6046B" w:rsidRDefault="00A6046B" w:rsidP="00A6046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V (mm/</w:t>
            </w: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c)   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0h</w:t>
            </w:r>
          </w:p>
          <w:p w14:paraId="23032C89" w14:textId="77777777" w:rsidR="00A6046B" w:rsidRDefault="00A6046B" w:rsidP="00A604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</w:p>
          <w:p w14:paraId="4BD042A2" w14:textId="77777777" w:rsidR="00A6046B" w:rsidRDefault="00A6046B" w:rsidP="00A604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  <w:p w14:paraId="0F9929E8" w14:textId="77777777" w:rsidR="00A6046B" w:rsidRDefault="00A6046B" w:rsidP="00A604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h</w:t>
            </w:r>
          </w:p>
          <w:p w14:paraId="01E94FB9" w14:textId="77777777" w:rsidR="00A6046B" w:rsidRDefault="00A6046B" w:rsidP="00A604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h</w:t>
            </w:r>
          </w:p>
          <w:p w14:paraId="3852ED0B" w14:textId="6EA426A6" w:rsidR="00A6046B" w:rsidRDefault="00A6046B" w:rsidP="00A604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</w:tc>
        <w:tc>
          <w:tcPr>
            <w:tcW w:w="3832" w:type="dxa"/>
          </w:tcPr>
          <w:p w14:paraId="6DBBDE2E" w14:textId="16086681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 [0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]</w:t>
            </w:r>
          </w:p>
          <w:p w14:paraId="5B4776E8" w14:textId="54341259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 [0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]</w:t>
            </w:r>
          </w:p>
          <w:p w14:paraId="5FA98735" w14:textId="56A5F055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 [0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0]</w:t>
            </w:r>
          </w:p>
          <w:p w14:paraId="05B4EFCC" w14:textId="5A371241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 [0.1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]</w:t>
            </w:r>
          </w:p>
          <w:p w14:paraId="09601C09" w14:textId="3CB67D9A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]</w:t>
            </w:r>
          </w:p>
          <w:p w14:paraId="605C91F1" w14:textId="71CC9329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 [0.4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]</w:t>
            </w:r>
          </w:p>
        </w:tc>
        <w:tc>
          <w:tcPr>
            <w:tcW w:w="3833" w:type="dxa"/>
          </w:tcPr>
          <w:p w14:paraId="7B9B4FDB" w14:textId="53879C6B" w:rsidR="00A6046B" w:rsidRDefault="008D676A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="00A6046B">
              <w:rPr>
                <w:rFonts w:ascii="Arial" w:hAnsi="Arial" w:cs="Arial"/>
                <w:color w:val="000000" w:themeColor="text1"/>
                <w:sz w:val="22"/>
                <w:szCs w:val="22"/>
              </w:rPr>
              <w:t>0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A6046B">
              <w:rPr>
                <w:rFonts w:ascii="Arial" w:hAnsi="Arial" w:cs="Arial"/>
                <w:color w:val="000000" w:themeColor="text1"/>
                <w:sz w:val="22"/>
                <w:szCs w:val="22"/>
              </w:rPr>
              <w:t>0.2]</w:t>
            </w:r>
          </w:p>
          <w:p w14:paraId="10536E23" w14:textId="59DF9F5C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]</w:t>
            </w:r>
          </w:p>
          <w:p w14:paraId="6BB4E5A4" w14:textId="345CADF3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]</w:t>
            </w:r>
          </w:p>
          <w:p w14:paraId="15DAB5DF" w14:textId="65B46EC7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]</w:t>
            </w:r>
          </w:p>
          <w:p w14:paraId="027FF811" w14:textId="7475DBEE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]</w:t>
            </w:r>
          </w:p>
          <w:p w14:paraId="5A57A750" w14:textId="0B7C1533" w:rsidR="00A6046B" w:rsidRDefault="00A6046B" w:rsidP="00A6046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 [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]</w:t>
            </w:r>
          </w:p>
        </w:tc>
      </w:tr>
      <w:tr w:rsidR="002E33C2" w14:paraId="4676EDD4" w14:textId="77777777" w:rsidTr="00A6046B">
        <w:tc>
          <w:tcPr>
            <w:tcW w:w="2405" w:type="dxa"/>
            <w:vAlign w:val="center"/>
          </w:tcPr>
          <w:p w14:paraId="0BEEC78A" w14:textId="49E8D190" w:rsidR="002E33C2" w:rsidRDefault="002E33C2" w:rsidP="002E33C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AT</w:t>
            </w:r>
            <w:r w:rsidR="009A2A8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proofErr w:type="gramStart"/>
            <w:r w:rsidR="004E6B7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c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  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0h</w:t>
            </w:r>
          </w:p>
          <w:p w14:paraId="6269BB25" w14:textId="77777777" w:rsidR="002E33C2" w:rsidRDefault="002E33C2" w:rsidP="002E33C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</w:p>
          <w:p w14:paraId="0D3D5542" w14:textId="77777777" w:rsidR="002E33C2" w:rsidRDefault="002E33C2" w:rsidP="002E33C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  <w:p w14:paraId="04FC7E27" w14:textId="77777777" w:rsidR="002E33C2" w:rsidRDefault="002E33C2" w:rsidP="002E33C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h</w:t>
            </w:r>
          </w:p>
          <w:p w14:paraId="658041FB" w14:textId="77777777" w:rsidR="002E33C2" w:rsidRDefault="002E33C2" w:rsidP="002E33C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h</w:t>
            </w:r>
          </w:p>
          <w:p w14:paraId="4AB60F4C" w14:textId="047033A5" w:rsidR="002E33C2" w:rsidRDefault="002E33C2" w:rsidP="002E33C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</w:tc>
        <w:tc>
          <w:tcPr>
            <w:tcW w:w="3832" w:type="dxa"/>
          </w:tcPr>
          <w:p w14:paraId="32178997" w14:textId="437C755E" w:rsidR="002E33C2" w:rsidRDefault="002E33C2" w:rsidP="002E33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0.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4C06252B" w14:textId="1F7435BA" w:rsidR="002E33C2" w:rsidRDefault="002E33C2" w:rsidP="002E33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0.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4D61D40B" w14:textId="0BC80AD0" w:rsidR="00455B28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]</w:t>
            </w:r>
          </w:p>
          <w:p w14:paraId="26328C57" w14:textId="6339866A" w:rsidR="002E33C2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]</w:t>
            </w:r>
          </w:p>
          <w:p w14:paraId="7C3EA24B" w14:textId="150BAD2B" w:rsidR="002E33C2" w:rsidRDefault="002E33C2" w:rsidP="002E33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455B28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4575BE63" w14:textId="0097B48F" w:rsidR="002E33C2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]</w:t>
            </w:r>
          </w:p>
        </w:tc>
        <w:tc>
          <w:tcPr>
            <w:tcW w:w="3833" w:type="dxa"/>
          </w:tcPr>
          <w:p w14:paraId="03C71FBC" w14:textId="4B5AED68" w:rsidR="00455B28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]</w:t>
            </w:r>
          </w:p>
          <w:p w14:paraId="09191E5B" w14:textId="4CD41BF9" w:rsidR="00455B28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]</w:t>
            </w:r>
          </w:p>
          <w:p w14:paraId="23AE3F3C" w14:textId="00D449F4" w:rsidR="00455B28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]</w:t>
            </w:r>
          </w:p>
          <w:p w14:paraId="6EBCA0C8" w14:textId="2464DB27" w:rsidR="00455B28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]</w:t>
            </w:r>
          </w:p>
          <w:p w14:paraId="55711D81" w14:textId="20E9EC07" w:rsidR="00455B28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]</w:t>
            </w:r>
          </w:p>
          <w:p w14:paraId="5115A565" w14:textId="1AA04467" w:rsidR="002E33C2" w:rsidRDefault="00455B28" w:rsidP="00455B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 [0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DF7666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210DE3" w14:paraId="5E94AF34" w14:textId="77777777" w:rsidTr="00A6046B">
        <w:tc>
          <w:tcPr>
            <w:tcW w:w="2405" w:type="dxa"/>
            <w:vAlign w:val="center"/>
          </w:tcPr>
          <w:p w14:paraId="0EC2FBA3" w14:textId="70D00D20" w:rsidR="00146DAC" w:rsidRDefault="00210DE3" w:rsidP="00146DAC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i</w:t>
            </w:r>
            <w:proofErr w:type="spellEnd"/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                     0h</w:t>
            </w:r>
          </w:p>
          <w:p w14:paraId="693C5323" w14:textId="77777777" w:rsidR="00146DAC" w:rsidRDefault="00146DAC" w:rsidP="00146DAC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</w:p>
          <w:p w14:paraId="4A4E4506" w14:textId="77777777" w:rsidR="00146DAC" w:rsidRDefault="00146DAC" w:rsidP="00146DAC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  <w:p w14:paraId="37BAD2D1" w14:textId="77777777" w:rsidR="00146DAC" w:rsidRDefault="00146DAC" w:rsidP="00146DAC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h</w:t>
            </w:r>
          </w:p>
          <w:p w14:paraId="15367B63" w14:textId="77777777" w:rsidR="00146DAC" w:rsidRDefault="00146DAC" w:rsidP="00146DAC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h</w:t>
            </w:r>
          </w:p>
          <w:p w14:paraId="074CE043" w14:textId="6628482C" w:rsidR="00210DE3" w:rsidRDefault="00146DAC" w:rsidP="00146DAC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</w:t>
            </w:r>
          </w:p>
        </w:tc>
        <w:tc>
          <w:tcPr>
            <w:tcW w:w="3832" w:type="dxa"/>
          </w:tcPr>
          <w:p w14:paraId="5C541842" w14:textId="1857570A" w:rsidR="00146DAC" w:rsidRDefault="00146DAC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21337571" w14:textId="0A97257D" w:rsidR="00146DAC" w:rsidRDefault="00656E29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8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4E2D453E" w14:textId="1FF0EFE6" w:rsidR="00146DAC" w:rsidRDefault="00656E29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2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8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39C64985" w14:textId="4655CF59" w:rsidR="00146DAC" w:rsidRDefault="00656E29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3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9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06FF3FAC" w14:textId="59B2EE9F" w:rsidR="00146DAC" w:rsidRDefault="00146DAC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4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.3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2B44198C" w14:textId="05BBB591" w:rsidR="00210DE3" w:rsidRDefault="00146DAC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4.1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833" w:type="dxa"/>
          </w:tcPr>
          <w:p w14:paraId="63B0AD61" w14:textId="304FDAD8" w:rsidR="00146DAC" w:rsidRDefault="008D676A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3.5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0BF84512" w14:textId="38F5F052" w:rsidR="00146DAC" w:rsidRDefault="00656E29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3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4E7E8D6B" w14:textId="095AB4D3" w:rsidR="00146DAC" w:rsidRDefault="00656E29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.7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4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68041F74" w14:textId="27425AE1" w:rsidR="00146DAC" w:rsidRDefault="00146DAC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="00656E29"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0137A054" w14:textId="59C25A93" w:rsidR="00146DAC" w:rsidRDefault="00656E29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6E94D3F7" w14:textId="42A52701" w:rsidR="00210DE3" w:rsidRDefault="00656E29" w:rsidP="00146DA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5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B55FD5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  <w:r w:rsidR="00146DAC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</w:tbl>
    <w:p w14:paraId="2FE0F50D" w14:textId="77777777" w:rsidR="00232811" w:rsidRDefault="00232811" w:rsidP="00A25DD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A51D511" w14:textId="6F15E174" w:rsidR="00F1445C" w:rsidRPr="00F1445C" w:rsidRDefault="008D676A" w:rsidP="00A25DD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CV, </w:t>
      </w:r>
      <w:r w:rsidRPr="00232811">
        <w:rPr>
          <w:rFonts w:ascii="Arial" w:hAnsi="Arial" w:cs="Arial"/>
          <w:color w:val="000000" w:themeColor="text1"/>
          <w:sz w:val="22"/>
          <w:szCs w:val="22"/>
        </w:rPr>
        <w:t>constriction velocity;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DV, </w:t>
      </w:r>
      <w:r w:rsidRPr="00232811">
        <w:rPr>
          <w:rFonts w:ascii="Arial" w:hAnsi="Arial" w:cs="Arial"/>
          <w:color w:val="000000" w:themeColor="text1"/>
          <w:sz w:val="22"/>
          <w:szCs w:val="22"/>
        </w:rPr>
        <w:t>dilation velocity</w:t>
      </w:r>
      <w:r>
        <w:rPr>
          <w:rFonts w:ascii="Arial" w:hAnsi="Arial" w:cs="Arial"/>
          <w:color w:val="000000" w:themeColor="text1"/>
          <w:sz w:val="22"/>
          <w:szCs w:val="22"/>
        </w:rPr>
        <w:t>;</w:t>
      </w:r>
      <w:r w:rsidRPr="0023281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QR, interquartile range; </w:t>
      </w:r>
      <w:r w:rsidR="00232811">
        <w:rPr>
          <w:rFonts w:ascii="Arial" w:hAnsi="Arial" w:cs="Arial"/>
          <w:color w:val="000000" w:themeColor="text1"/>
          <w:sz w:val="22"/>
          <w:szCs w:val="22"/>
        </w:rPr>
        <w:t>LAT, l</w:t>
      </w:r>
      <w:r w:rsidR="00232811" w:rsidRPr="00232811">
        <w:rPr>
          <w:rFonts w:ascii="Arial" w:hAnsi="Arial" w:cs="Arial"/>
          <w:color w:val="000000" w:themeColor="text1"/>
          <w:sz w:val="22"/>
          <w:szCs w:val="22"/>
        </w:rPr>
        <w:t>atency of constriction</w:t>
      </w:r>
      <w:r w:rsidR="00232811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232811" w:rsidRPr="00232811">
        <w:rPr>
          <w:rFonts w:ascii="Arial" w:hAnsi="Arial" w:cs="Arial"/>
          <w:color w:val="000000" w:themeColor="text1"/>
          <w:sz w:val="22"/>
          <w:szCs w:val="22"/>
        </w:rPr>
        <w:t>MAX</w:t>
      </w:r>
      <w:r w:rsidR="0023281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232811" w:rsidRPr="00232811">
        <w:rPr>
          <w:rFonts w:ascii="Arial" w:hAnsi="Arial" w:cs="Arial"/>
          <w:color w:val="000000" w:themeColor="text1"/>
          <w:sz w:val="22"/>
          <w:szCs w:val="22"/>
        </w:rPr>
        <w:t xml:space="preserve">maximum diameter;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MCV, </w:t>
      </w:r>
      <w:r w:rsidRPr="00232811">
        <w:rPr>
          <w:rFonts w:ascii="Arial" w:hAnsi="Arial" w:cs="Arial"/>
          <w:color w:val="000000" w:themeColor="text1"/>
          <w:sz w:val="22"/>
          <w:szCs w:val="22"/>
        </w:rPr>
        <w:t>maximum constriction velocit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232811">
        <w:rPr>
          <w:rFonts w:ascii="Arial" w:hAnsi="Arial" w:cs="Arial"/>
          <w:color w:val="000000" w:themeColor="text1"/>
          <w:sz w:val="22"/>
          <w:szCs w:val="22"/>
        </w:rPr>
        <w:t xml:space="preserve">MIN, </w:t>
      </w:r>
      <w:r w:rsidR="00232811" w:rsidRPr="00232811">
        <w:rPr>
          <w:rFonts w:ascii="Arial" w:hAnsi="Arial" w:cs="Arial"/>
          <w:color w:val="000000" w:themeColor="text1"/>
          <w:sz w:val="22"/>
          <w:szCs w:val="22"/>
        </w:rPr>
        <w:t>minimum diameter</w:t>
      </w:r>
      <w:r w:rsidR="00232811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proofErr w:type="spellStart"/>
      <w:r w:rsidR="00232811" w:rsidRPr="00232811">
        <w:rPr>
          <w:rFonts w:ascii="Arial" w:hAnsi="Arial" w:cs="Arial"/>
          <w:color w:val="000000" w:themeColor="text1"/>
          <w:sz w:val="22"/>
          <w:szCs w:val="22"/>
        </w:rPr>
        <w:t>NPi</w:t>
      </w:r>
      <w:proofErr w:type="spellEnd"/>
      <w:r w:rsidR="00232811" w:rsidRPr="00232811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232811">
        <w:rPr>
          <w:rFonts w:ascii="Arial" w:eastAsia="Arial" w:hAnsi="Arial" w:cs="Arial"/>
          <w:sz w:val="22"/>
          <w:szCs w:val="22"/>
        </w:rPr>
        <w:t>n</w:t>
      </w:r>
      <w:r w:rsidR="00232811" w:rsidRPr="00C30130">
        <w:rPr>
          <w:rFonts w:ascii="Arial" w:eastAsia="Arial" w:hAnsi="Arial" w:cs="Arial"/>
          <w:sz w:val="22"/>
          <w:szCs w:val="22"/>
        </w:rPr>
        <w:t xml:space="preserve">eurological </w:t>
      </w:r>
      <w:r w:rsidR="00232811">
        <w:rPr>
          <w:rFonts w:ascii="Arial" w:eastAsia="Arial" w:hAnsi="Arial" w:cs="Arial"/>
          <w:sz w:val="22"/>
          <w:szCs w:val="22"/>
        </w:rPr>
        <w:t>p</w:t>
      </w:r>
      <w:r w:rsidR="00232811" w:rsidRPr="00C30130">
        <w:rPr>
          <w:rFonts w:ascii="Arial" w:eastAsia="Arial" w:hAnsi="Arial" w:cs="Arial"/>
          <w:sz w:val="22"/>
          <w:szCs w:val="22"/>
        </w:rPr>
        <w:t>upil index</w:t>
      </w:r>
      <w:r w:rsidR="00232811">
        <w:rPr>
          <w:rFonts w:ascii="Arial" w:eastAsia="Arial" w:hAnsi="Arial" w:cs="Arial"/>
          <w:sz w:val="22"/>
          <w:szCs w:val="22"/>
        </w:rPr>
        <w:t>.</w:t>
      </w:r>
    </w:p>
    <w:p w14:paraId="741E57B0" w14:textId="504A5E82" w:rsidR="006B1820" w:rsidRPr="00BF00AF" w:rsidRDefault="006B1820" w:rsidP="00BF00AF">
      <w:pPr>
        <w:spacing w:line="480" w:lineRule="auto"/>
        <w:rPr>
          <w:rFonts w:ascii="Arial" w:hAnsi="Arial" w:cs="Arial" w:hint="eastAsia"/>
          <w:color w:val="000000" w:themeColor="text1"/>
          <w:sz w:val="22"/>
          <w:szCs w:val="22"/>
        </w:rPr>
      </w:pPr>
      <w:bookmarkStart w:id="0" w:name="_GoBack"/>
      <w:bookmarkEnd w:id="0"/>
    </w:p>
    <w:sectPr w:rsidR="006B1820" w:rsidRPr="00BF00AF" w:rsidSect="00A449CE">
      <w:footerReference w:type="even" r:id="rId8"/>
      <w:footerReference w:type="default" r:id="rId9"/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F6201" w14:textId="77777777" w:rsidR="0080707B" w:rsidRDefault="0080707B" w:rsidP="00DA794D">
      <w:r>
        <w:separator/>
      </w:r>
    </w:p>
  </w:endnote>
  <w:endnote w:type="continuationSeparator" w:id="0">
    <w:p w14:paraId="7AC4DA63" w14:textId="77777777" w:rsidR="0080707B" w:rsidRDefault="0080707B" w:rsidP="00DA7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9F60A3" w14:textId="77777777" w:rsidR="004B70E1" w:rsidRDefault="004B70E1" w:rsidP="00CB3B1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61023A" w14:textId="77777777" w:rsidR="004B70E1" w:rsidRDefault="004B70E1" w:rsidP="00DA79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76872D" w14:textId="428C3629" w:rsidR="004B70E1" w:rsidRPr="000E3CC3" w:rsidRDefault="004B70E1" w:rsidP="00CB3B16">
    <w:pPr>
      <w:pStyle w:val="Footer"/>
      <w:framePr w:wrap="none" w:vAnchor="text" w:hAnchor="margin" w:xAlign="right" w:y="1"/>
      <w:rPr>
        <w:rStyle w:val="PageNumber"/>
      </w:rPr>
    </w:pPr>
    <w:r w:rsidRPr="000E3CC3">
      <w:rPr>
        <w:rStyle w:val="PageNumber"/>
      </w:rPr>
      <w:fldChar w:fldCharType="begin"/>
    </w:r>
    <w:r w:rsidRPr="000E3CC3">
      <w:rPr>
        <w:rStyle w:val="PageNumber"/>
      </w:rPr>
      <w:instrText xml:space="preserve">PAGE  </w:instrText>
    </w:r>
    <w:r w:rsidRPr="000E3CC3">
      <w:rPr>
        <w:rStyle w:val="PageNumber"/>
      </w:rPr>
      <w:fldChar w:fldCharType="separate"/>
    </w:r>
    <w:r w:rsidR="00FE6392">
      <w:rPr>
        <w:rStyle w:val="PageNumber"/>
        <w:noProof/>
      </w:rPr>
      <w:t>1</w:t>
    </w:r>
    <w:r w:rsidRPr="000E3CC3">
      <w:rPr>
        <w:rStyle w:val="PageNumber"/>
      </w:rPr>
      <w:fldChar w:fldCharType="end"/>
    </w:r>
  </w:p>
  <w:p w14:paraId="515DB85C" w14:textId="77777777" w:rsidR="004B70E1" w:rsidRPr="000E3CC3" w:rsidRDefault="004B70E1" w:rsidP="00DA79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EB0D4" w14:textId="77777777" w:rsidR="0080707B" w:rsidRDefault="0080707B" w:rsidP="00DA794D">
      <w:r>
        <w:separator/>
      </w:r>
    </w:p>
  </w:footnote>
  <w:footnote w:type="continuationSeparator" w:id="0">
    <w:p w14:paraId="14050DC8" w14:textId="77777777" w:rsidR="0080707B" w:rsidRDefault="0080707B" w:rsidP="00DA79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60776"/>
    <w:multiLevelType w:val="hybridMultilevel"/>
    <w:tmpl w:val="4AF4C31E"/>
    <w:lvl w:ilvl="0" w:tplc="79DC5B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F4A00"/>
    <w:multiLevelType w:val="hybridMultilevel"/>
    <w:tmpl w:val="C852A5E6"/>
    <w:lvl w:ilvl="0" w:tplc="E1DE81A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AB"/>
    <w:rsid w:val="00000628"/>
    <w:rsid w:val="00001112"/>
    <w:rsid w:val="0000640E"/>
    <w:rsid w:val="000103F5"/>
    <w:rsid w:val="0001214A"/>
    <w:rsid w:val="00021B05"/>
    <w:rsid w:val="000275E0"/>
    <w:rsid w:val="000305D4"/>
    <w:rsid w:val="00033ECC"/>
    <w:rsid w:val="00035192"/>
    <w:rsid w:val="00042E33"/>
    <w:rsid w:val="00046D50"/>
    <w:rsid w:val="00047714"/>
    <w:rsid w:val="00047AF0"/>
    <w:rsid w:val="0005260C"/>
    <w:rsid w:val="00054F9C"/>
    <w:rsid w:val="00055C09"/>
    <w:rsid w:val="00060CFE"/>
    <w:rsid w:val="00061EB8"/>
    <w:rsid w:val="000658E6"/>
    <w:rsid w:val="00065E90"/>
    <w:rsid w:val="0006629D"/>
    <w:rsid w:val="00066527"/>
    <w:rsid w:val="00067560"/>
    <w:rsid w:val="00080C95"/>
    <w:rsid w:val="0009404C"/>
    <w:rsid w:val="000A4761"/>
    <w:rsid w:val="000A53D7"/>
    <w:rsid w:val="000A76E5"/>
    <w:rsid w:val="000A793B"/>
    <w:rsid w:val="000B3F83"/>
    <w:rsid w:val="000B6DCD"/>
    <w:rsid w:val="000B7317"/>
    <w:rsid w:val="000B7F63"/>
    <w:rsid w:val="000C18EA"/>
    <w:rsid w:val="000C4C8A"/>
    <w:rsid w:val="000D05EB"/>
    <w:rsid w:val="000D32B7"/>
    <w:rsid w:val="000E0358"/>
    <w:rsid w:val="000E1060"/>
    <w:rsid w:val="000E1B8B"/>
    <w:rsid w:val="000E3CC3"/>
    <w:rsid w:val="000E584F"/>
    <w:rsid w:val="000E7701"/>
    <w:rsid w:val="000F5DB1"/>
    <w:rsid w:val="0010018D"/>
    <w:rsid w:val="00101ADB"/>
    <w:rsid w:val="00102C7F"/>
    <w:rsid w:val="00107DCB"/>
    <w:rsid w:val="00113FD1"/>
    <w:rsid w:val="0011450C"/>
    <w:rsid w:val="001146B6"/>
    <w:rsid w:val="00116E0D"/>
    <w:rsid w:val="00120630"/>
    <w:rsid w:val="00123B0F"/>
    <w:rsid w:val="001312FE"/>
    <w:rsid w:val="00131B81"/>
    <w:rsid w:val="0013395C"/>
    <w:rsid w:val="001401D7"/>
    <w:rsid w:val="00145931"/>
    <w:rsid w:val="00146DAC"/>
    <w:rsid w:val="00147C4D"/>
    <w:rsid w:val="0015391E"/>
    <w:rsid w:val="00170D76"/>
    <w:rsid w:val="00172058"/>
    <w:rsid w:val="001727B0"/>
    <w:rsid w:val="00183A10"/>
    <w:rsid w:val="00184DE4"/>
    <w:rsid w:val="001860B4"/>
    <w:rsid w:val="00191C77"/>
    <w:rsid w:val="00192B75"/>
    <w:rsid w:val="0019379D"/>
    <w:rsid w:val="00193920"/>
    <w:rsid w:val="001943AF"/>
    <w:rsid w:val="001975F7"/>
    <w:rsid w:val="001A0C7E"/>
    <w:rsid w:val="001A2670"/>
    <w:rsid w:val="001A4D2A"/>
    <w:rsid w:val="001B0A8D"/>
    <w:rsid w:val="001C1B05"/>
    <w:rsid w:val="001C4154"/>
    <w:rsid w:val="001C7531"/>
    <w:rsid w:val="001D34CB"/>
    <w:rsid w:val="001D5DE2"/>
    <w:rsid w:val="001D6E5F"/>
    <w:rsid w:val="001F5228"/>
    <w:rsid w:val="002007D7"/>
    <w:rsid w:val="00202102"/>
    <w:rsid w:val="00207A97"/>
    <w:rsid w:val="00207B0A"/>
    <w:rsid w:val="00210DE3"/>
    <w:rsid w:val="0021383F"/>
    <w:rsid w:val="00214CF0"/>
    <w:rsid w:val="0022003D"/>
    <w:rsid w:val="002212B9"/>
    <w:rsid w:val="00232811"/>
    <w:rsid w:val="002361C0"/>
    <w:rsid w:val="002429FE"/>
    <w:rsid w:val="002507A7"/>
    <w:rsid w:val="00255B3A"/>
    <w:rsid w:val="00260685"/>
    <w:rsid w:val="002626DA"/>
    <w:rsid w:val="00265AC7"/>
    <w:rsid w:val="002805E6"/>
    <w:rsid w:val="0028590A"/>
    <w:rsid w:val="00291598"/>
    <w:rsid w:val="0029201E"/>
    <w:rsid w:val="00295EB2"/>
    <w:rsid w:val="002A174B"/>
    <w:rsid w:val="002A321D"/>
    <w:rsid w:val="002A5959"/>
    <w:rsid w:val="002B5C5B"/>
    <w:rsid w:val="002B60E6"/>
    <w:rsid w:val="002B7D58"/>
    <w:rsid w:val="002C15E2"/>
    <w:rsid w:val="002C67C1"/>
    <w:rsid w:val="002D1400"/>
    <w:rsid w:val="002D29EE"/>
    <w:rsid w:val="002D4734"/>
    <w:rsid w:val="002D537B"/>
    <w:rsid w:val="002E33C2"/>
    <w:rsid w:val="002E4273"/>
    <w:rsid w:val="002F2E51"/>
    <w:rsid w:val="002F3BE5"/>
    <w:rsid w:val="00301D73"/>
    <w:rsid w:val="00303613"/>
    <w:rsid w:val="00314A43"/>
    <w:rsid w:val="00321488"/>
    <w:rsid w:val="00333E97"/>
    <w:rsid w:val="00333FEC"/>
    <w:rsid w:val="00335873"/>
    <w:rsid w:val="00344BF0"/>
    <w:rsid w:val="00344F07"/>
    <w:rsid w:val="003452C6"/>
    <w:rsid w:val="0035225E"/>
    <w:rsid w:val="0035353D"/>
    <w:rsid w:val="00354B7A"/>
    <w:rsid w:val="00360BA7"/>
    <w:rsid w:val="0036466B"/>
    <w:rsid w:val="00371028"/>
    <w:rsid w:val="00393243"/>
    <w:rsid w:val="003932FD"/>
    <w:rsid w:val="003A4373"/>
    <w:rsid w:val="003A48F6"/>
    <w:rsid w:val="003A52F4"/>
    <w:rsid w:val="003A55DE"/>
    <w:rsid w:val="003B434F"/>
    <w:rsid w:val="003B4CA4"/>
    <w:rsid w:val="003C157D"/>
    <w:rsid w:val="003C44AD"/>
    <w:rsid w:val="003C47BA"/>
    <w:rsid w:val="003D2DF3"/>
    <w:rsid w:val="003E0543"/>
    <w:rsid w:val="003E29F9"/>
    <w:rsid w:val="003E5E61"/>
    <w:rsid w:val="003E733C"/>
    <w:rsid w:val="003F1CC0"/>
    <w:rsid w:val="003F2C0D"/>
    <w:rsid w:val="003F69B3"/>
    <w:rsid w:val="00401E14"/>
    <w:rsid w:val="004030B4"/>
    <w:rsid w:val="00405BE5"/>
    <w:rsid w:val="004101BA"/>
    <w:rsid w:val="00410470"/>
    <w:rsid w:val="00412B12"/>
    <w:rsid w:val="0041392E"/>
    <w:rsid w:val="00417369"/>
    <w:rsid w:val="004204C6"/>
    <w:rsid w:val="00420C09"/>
    <w:rsid w:val="00420F72"/>
    <w:rsid w:val="004211A1"/>
    <w:rsid w:val="00422085"/>
    <w:rsid w:val="00433EC6"/>
    <w:rsid w:val="00440094"/>
    <w:rsid w:val="004403EC"/>
    <w:rsid w:val="00440848"/>
    <w:rsid w:val="004438C0"/>
    <w:rsid w:val="00454DD4"/>
    <w:rsid w:val="00455B28"/>
    <w:rsid w:val="004578E3"/>
    <w:rsid w:val="004609AB"/>
    <w:rsid w:val="00461582"/>
    <w:rsid w:val="00462C6C"/>
    <w:rsid w:val="004645AD"/>
    <w:rsid w:val="00481FFD"/>
    <w:rsid w:val="0049356E"/>
    <w:rsid w:val="00494996"/>
    <w:rsid w:val="004A6E01"/>
    <w:rsid w:val="004A7810"/>
    <w:rsid w:val="004B6C3F"/>
    <w:rsid w:val="004B70E1"/>
    <w:rsid w:val="004C0DD9"/>
    <w:rsid w:val="004C1E83"/>
    <w:rsid w:val="004C308E"/>
    <w:rsid w:val="004C5774"/>
    <w:rsid w:val="004C598E"/>
    <w:rsid w:val="004C5A4B"/>
    <w:rsid w:val="004C63D7"/>
    <w:rsid w:val="004D1B2B"/>
    <w:rsid w:val="004D4367"/>
    <w:rsid w:val="004D7AFF"/>
    <w:rsid w:val="004E6B77"/>
    <w:rsid w:val="004E7C20"/>
    <w:rsid w:val="004F3116"/>
    <w:rsid w:val="004F3409"/>
    <w:rsid w:val="004F7F73"/>
    <w:rsid w:val="00500237"/>
    <w:rsid w:val="00501B77"/>
    <w:rsid w:val="0050236E"/>
    <w:rsid w:val="005023D1"/>
    <w:rsid w:val="00514B36"/>
    <w:rsid w:val="005179BE"/>
    <w:rsid w:val="00522A00"/>
    <w:rsid w:val="0052396E"/>
    <w:rsid w:val="00545BDE"/>
    <w:rsid w:val="00556AD7"/>
    <w:rsid w:val="0057459D"/>
    <w:rsid w:val="00586BC9"/>
    <w:rsid w:val="00594679"/>
    <w:rsid w:val="005A069C"/>
    <w:rsid w:val="005A53CC"/>
    <w:rsid w:val="005B08CE"/>
    <w:rsid w:val="005B380A"/>
    <w:rsid w:val="005B3A27"/>
    <w:rsid w:val="005B6028"/>
    <w:rsid w:val="005B6602"/>
    <w:rsid w:val="005C7E65"/>
    <w:rsid w:val="005D0822"/>
    <w:rsid w:val="005D3657"/>
    <w:rsid w:val="005E7FB9"/>
    <w:rsid w:val="005F421E"/>
    <w:rsid w:val="005F5E47"/>
    <w:rsid w:val="006001E6"/>
    <w:rsid w:val="00604BD7"/>
    <w:rsid w:val="00605504"/>
    <w:rsid w:val="00611EFB"/>
    <w:rsid w:val="0061223E"/>
    <w:rsid w:val="00612BEE"/>
    <w:rsid w:val="00614972"/>
    <w:rsid w:val="00615682"/>
    <w:rsid w:val="00634B0E"/>
    <w:rsid w:val="00634DC3"/>
    <w:rsid w:val="00634FEE"/>
    <w:rsid w:val="00637777"/>
    <w:rsid w:val="00637D25"/>
    <w:rsid w:val="006449EE"/>
    <w:rsid w:val="0064597A"/>
    <w:rsid w:val="00647840"/>
    <w:rsid w:val="00653643"/>
    <w:rsid w:val="00654419"/>
    <w:rsid w:val="00656E29"/>
    <w:rsid w:val="0066449E"/>
    <w:rsid w:val="0066798E"/>
    <w:rsid w:val="006762B8"/>
    <w:rsid w:val="00677684"/>
    <w:rsid w:val="00677E7A"/>
    <w:rsid w:val="006803D1"/>
    <w:rsid w:val="00681F2D"/>
    <w:rsid w:val="006A51DA"/>
    <w:rsid w:val="006A5FAB"/>
    <w:rsid w:val="006A63F0"/>
    <w:rsid w:val="006B1820"/>
    <w:rsid w:val="006B272F"/>
    <w:rsid w:val="006B46A1"/>
    <w:rsid w:val="006B5BA1"/>
    <w:rsid w:val="006C1730"/>
    <w:rsid w:val="006C2B6F"/>
    <w:rsid w:val="006C56B2"/>
    <w:rsid w:val="006C6FF2"/>
    <w:rsid w:val="006C799C"/>
    <w:rsid w:val="006D4F72"/>
    <w:rsid w:val="006D6E9A"/>
    <w:rsid w:val="006D7A65"/>
    <w:rsid w:val="006E2C3A"/>
    <w:rsid w:val="006E5404"/>
    <w:rsid w:val="006F0470"/>
    <w:rsid w:val="006F06D4"/>
    <w:rsid w:val="006F499A"/>
    <w:rsid w:val="007064A9"/>
    <w:rsid w:val="007074DC"/>
    <w:rsid w:val="00710B89"/>
    <w:rsid w:val="00711818"/>
    <w:rsid w:val="0071726A"/>
    <w:rsid w:val="00730895"/>
    <w:rsid w:val="007331D7"/>
    <w:rsid w:val="0073453F"/>
    <w:rsid w:val="00740360"/>
    <w:rsid w:val="00741481"/>
    <w:rsid w:val="00743602"/>
    <w:rsid w:val="00743A11"/>
    <w:rsid w:val="00744781"/>
    <w:rsid w:val="0074789F"/>
    <w:rsid w:val="00752C95"/>
    <w:rsid w:val="00763318"/>
    <w:rsid w:val="0076482A"/>
    <w:rsid w:val="00766ACD"/>
    <w:rsid w:val="00766E55"/>
    <w:rsid w:val="0078189A"/>
    <w:rsid w:val="00782B80"/>
    <w:rsid w:val="0078631A"/>
    <w:rsid w:val="00791F87"/>
    <w:rsid w:val="00794BB2"/>
    <w:rsid w:val="007B2CBC"/>
    <w:rsid w:val="007B4ED5"/>
    <w:rsid w:val="007C0517"/>
    <w:rsid w:val="007C2C51"/>
    <w:rsid w:val="007C2DB2"/>
    <w:rsid w:val="007D2C36"/>
    <w:rsid w:val="007D4222"/>
    <w:rsid w:val="007D5D67"/>
    <w:rsid w:val="007E0FD4"/>
    <w:rsid w:val="007E3908"/>
    <w:rsid w:val="007E57CC"/>
    <w:rsid w:val="007F077C"/>
    <w:rsid w:val="007F2CB2"/>
    <w:rsid w:val="007F7C9E"/>
    <w:rsid w:val="0080707B"/>
    <w:rsid w:val="008106BF"/>
    <w:rsid w:val="00815447"/>
    <w:rsid w:val="0081717C"/>
    <w:rsid w:val="00823C0B"/>
    <w:rsid w:val="0083448F"/>
    <w:rsid w:val="00840B16"/>
    <w:rsid w:val="00840C0F"/>
    <w:rsid w:val="00851DB0"/>
    <w:rsid w:val="0085250E"/>
    <w:rsid w:val="008528B1"/>
    <w:rsid w:val="0085721A"/>
    <w:rsid w:val="00860AF8"/>
    <w:rsid w:val="00864D01"/>
    <w:rsid w:val="00866C5B"/>
    <w:rsid w:val="00873388"/>
    <w:rsid w:val="00875044"/>
    <w:rsid w:val="0087519B"/>
    <w:rsid w:val="00877030"/>
    <w:rsid w:val="008807B8"/>
    <w:rsid w:val="00881DF1"/>
    <w:rsid w:val="008840FB"/>
    <w:rsid w:val="00884B68"/>
    <w:rsid w:val="008922FF"/>
    <w:rsid w:val="008A2D96"/>
    <w:rsid w:val="008A3B93"/>
    <w:rsid w:val="008A4753"/>
    <w:rsid w:val="008B420E"/>
    <w:rsid w:val="008B6A2D"/>
    <w:rsid w:val="008B6DE1"/>
    <w:rsid w:val="008C1D45"/>
    <w:rsid w:val="008C372B"/>
    <w:rsid w:val="008C5C3E"/>
    <w:rsid w:val="008D676A"/>
    <w:rsid w:val="008D726D"/>
    <w:rsid w:val="009033FE"/>
    <w:rsid w:val="00905925"/>
    <w:rsid w:val="00912818"/>
    <w:rsid w:val="0091555F"/>
    <w:rsid w:val="00916AD9"/>
    <w:rsid w:val="00917B26"/>
    <w:rsid w:val="00921452"/>
    <w:rsid w:val="009328FC"/>
    <w:rsid w:val="0093708E"/>
    <w:rsid w:val="00944E9E"/>
    <w:rsid w:val="00950F21"/>
    <w:rsid w:val="009526BF"/>
    <w:rsid w:val="00964CC2"/>
    <w:rsid w:val="0096757B"/>
    <w:rsid w:val="0097479B"/>
    <w:rsid w:val="00975A8A"/>
    <w:rsid w:val="0097606B"/>
    <w:rsid w:val="009767A8"/>
    <w:rsid w:val="00977667"/>
    <w:rsid w:val="0098297D"/>
    <w:rsid w:val="009848CC"/>
    <w:rsid w:val="00992ECC"/>
    <w:rsid w:val="009964EF"/>
    <w:rsid w:val="00997939"/>
    <w:rsid w:val="009A187A"/>
    <w:rsid w:val="009A2A8E"/>
    <w:rsid w:val="009A4DA9"/>
    <w:rsid w:val="009A65C1"/>
    <w:rsid w:val="009A667A"/>
    <w:rsid w:val="009A72DB"/>
    <w:rsid w:val="009A7684"/>
    <w:rsid w:val="009B5702"/>
    <w:rsid w:val="009B5D06"/>
    <w:rsid w:val="009B7A4F"/>
    <w:rsid w:val="009C738D"/>
    <w:rsid w:val="009D1E8B"/>
    <w:rsid w:val="009E08ED"/>
    <w:rsid w:val="009E1E3C"/>
    <w:rsid w:val="009E3754"/>
    <w:rsid w:val="009E4BDD"/>
    <w:rsid w:val="009E6FDF"/>
    <w:rsid w:val="009F0F87"/>
    <w:rsid w:val="009F228C"/>
    <w:rsid w:val="00A0020E"/>
    <w:rsid w:val="00A025AB"/>
    <w:rsid w:val="00A05EFE"/>
    <w:rsid w:val="00A14376"/>
    <w:rsid w:val="00A208AB"/>
    <w:rsid w:val="00A20CED"/>
    <w:rsid w:val="00A25DD8"/>
    <w:rsid w:val="00A26A45"/>
    <w:rsid w:val="00A276E0"/>
    <w:rsid w:val="00A27C36"/>
    <w:rsid w:val="00A34B06"/>
    <w:rsid w:val="00A362E9"/>
    <w:rsid w:val="00A4159E"/>
    <w:rsid w:val="00A449CE"/>
    <w:rsid w:val="00A46BE7"/>
    <w:rsid w:val="00A47380"/>
    <w:rsid w:val="00A4768E"/>
    <w:rsid w:val="00A47F84"/>
    <w:rsid w:val="00A5125A"/>
    <w:rsid w:val="00A51814"/>
    <w:rsid w:val="00A6046B"/>
    <w:rsid w:val="00A67C8E"/>
    <w:rsid w:val="00A7284D"/>
    <w:rsid w:val="00A7677F"/>
    <w:rsid w:val="00A77C2A"/>
    <w:rsid w:val="00A816D3"/>
    <w:rsid w:val="00A8547B"/>
    <w:rsid w:val="00A87570"/>
    <w:rsid w:val="00A9205B"/>
    <w:rsid w:val="00A93670"/>
    <w:rsid w:val="00AA0232"/>
    <w:rsid w:val="00AA0A8F"/>
    <w:rsid w:val="00AA2E97"/>
    <w:rsid w:val="00AB0BB4"/>
    <w:rsid w:val="00AB7FB5"/>
    <w:rsid w:val="00AC5B86"/>
    <w:rsid w:val="00AD711B"/>
    <w:rsid w:val="00AE1AA9"/>
    <w:rsid w:val="00AE42C1"/>
    <w:rsid w:val="00AF0A44"/>
    <w:rsid w:val="00AF19A9"/>
    <w:rsid w:val="00AF3610"/>
    <w:rsid w:val="00AF46F1"/>
    <w:rsid w:val="00AF7D8F"/>
    <w:rsid w:val="00B06B90"/>
    <w:rsid w:val="00B151EB"/>
    <w:rsid w:val="00B22299"/>
    <w:rsid w:val="00B25C4A"/>
    <w:rsid w:val="00B270CA"/>
    <w:rsid w:val="00B27115"/>
    <w:rsid w:val="00B36099"/>
    <w:rsid w:val="00B42224"/>
    <w:rsid w:val="00B45578"/>
    <w:rsid w:val="00B46325"/>
    <w:rsid w:val="00B4684C"/>
    <w:rsid w:val="00B47706"/>
    <w:rsid w:val="00B55FD5"/>
    <w:rsid w:val="00B57E95"/>
    <w:rsid w:val="00B60718"/>
    <w:rsid w:val="00B65535"/>
    <w:rsid w:val="00B6705C"/>
    <w:rsid w:val="00B721B1"/>
    <w:rsid w:val="00B76F5D"/>
    <w:rsid w:val="00B942C3"/>
    <w:rsid w:val="00B9643A"/>
    <w:rsid w:val="00BA08C1"/>
    <w:rsid w:val="00BA502B"/>
    <w:rsid w:val="00BA5943"/>
    <w:rsid w:val="00BA5A50"/>
    <w:rsid w:val="00BA73DA"/>
    <w:rsid w:val="00BB4DE7"/>
    <w:rsid w:val="00BB6C42"/>
    <w:rsid w:val="00BC318A"/>
    <w:rsid w:val="00BD20FE"/>
    <w:rsid w:val="00BD256E"/>
    <w:rsid w:val="00BE4EC7"/>
    <w:rsid w:val="00BF00AF"/>
    <w:rsid w:val="00BF281B"/>
    <w:rsid w:val="00BF541D"/>
    <w:rsid w:val="00BF5833"/>
    <w:rsid w:val="00BF7C3B"/>
    <w:rsid w:val="00C000C1"/>
    <w:rsid w:val="00C047BD"/>
    <w:rsid w:val="00C106B8"/>
    <w:rsid w:val="00C112A9"/>
    <w:rsid w:val="00C15741"/>
    <w:rsid w:val="00C21E5F"/>
    <w:rsid w:val="00C228E0"/>
    <w:rsid w:val="00C31718"/>
    <w:rsid w:val="00C366CB"/>
    <w:rsid w:val="00C368AD"/>
    <w:rsid w:val="00C405DA"/>
    <w:rsid w:val="00C409A6"/>
    <w:rsid w:val="00C40C70"/>
    <w:rsid w:val="00C50744"/>
    <w:rsid w:val="00C62258"/>
    <w:rsid w:val="00C64DC2"/>
    <w:rsid w:val="00C70A39"/>
    <w:rsid w:val="00C70B65"/>
    <w:rsid w:val="00C71769"/>
    <w:rsid w:val="00C9230F"/>
    <w:rsid w:val="00C9259D"/>
    <w:rsid w:val="00CA00D8"/>
    <w:rsid w:val="00CA3DC1"/>
    <w:rsid w:val="00CA41B8"/>
    <w:rsid w:val="00CA74A9"/>
    <w:rsid w:val="00CB2BF8"/>
    <w:rsid w:val="00CB2C41"/>
    <w:rsid w:val="00CB3B16"/>
    <w:rsid w:val="00CC0135"/>
    <w:rsid w:val="00CC150A"/>
    <w:rsid w:val="00CC1DD5"/>
    <w:rsid w:val="00CC42DD"/>
    <w:rsid w:val="00CD2E23"/>
    <w:rsid w:val="00CD63C7"/>
    <w:rsid w:val="00CD7AE5"/>
    <w:rsid w:val="00CE208A"/>
    <w:rsid w:val="00CE29E7"/>
    <w:rsid w:val="00CE41CA"/>
    <w:rsid w:val="00CE4272"/>
    <w:rsid w:val="00CE5779"/>
    <w:rsid w:val="00CE6B85"/>
    <w:rsid w:val="00CE7235"/>
    <w:rsid w:val="00CF2F7E"/>
    <w:rsid w:val="00CF425A"/>
    <w:rsid w:val="00CF77A9"/>
    <w:rsid w:val="00D0112E"/>
    <w:rsid w:val="00D01923"/>
    <w:rsid w:val="00D01D71"/>
    <w:rsid w:val="00D1015C"/>
    <w:rsid w:val="00D11655"/>
    <w:rsid w:val="00D152EE"/>
    <w:rsid w:val="00D155BC"/>
    <w:rsid w:val="00D176E8"/>
    <w:rsid w:val="00D4043D"/>
    <w:rsid w:val="00D4226A"/>
    <w:rsid w:val="00D42807"/>
    <w:rsid w:val="00D4368D"/>
    <w:rsid w:val="00D443E0"/>
    <w:rsid w:val="00D508D2"/>
    <w:rsid w:val="00D55B65"/>
    <w:rsid w:val="00D60AFB"/>
    <w:rsid w:val="00D6132F"/>
    <w:rsid w:val="00D61351"/>
    <w:rsid w:val="00D67B26"/>
    <w:rsid w:val="00D71550"/>
    <w:rsid w:val="00D76084"/>
    <w:rsid w:val="00D80C21"/>
    <w:rsid w:val="00D835B9"/>
    <w:rsid w:val="00D83B66"/>
    <w:rsid w:val="00DA185D"/>
    <w:rsid w:val="00DA4E55"/>
    <w:rsid w:val="00DA794D"/>
    <w:rsid w:val="00DC0D0A"/>
    <w:rsid w:val="00DC1C00"/>
    <w:rsid w:val="00DC4894"/>
    <w:rsid w:val="00DD6D92"/>
    <w:rsid w:val="00DE1386"/>
    <w:rsid w:val="00DF0488"/>
    <w:rsid w:val="00DF3869"/>
    <w:rsid w:val="00DF5562"/>
    <w:rsid w:val="00DF5D6A"/>
    <w:rsid w:val="00DF7666"/>
    <w:rsid w:val="00E00D7C"/>
    <w:rsid w:val="00E07B31"/>
    <w:rsid w:val="00E3214F"/>
    <w:rsid w:val="00E42819"/>
    <w:rsid w:val="00E511FA"/>
    <w:rsid w:val="00E57F6C"/>
    <w:rsid w:val="00E70931"/>
    <w:rsid w:val="00E72325"/>
    <w:rsid w:val="00E726B4"/>
    <w:rsid w:val="00E82B15"/>
    <w:rsid w:val="00E86FC0"/>
    <w:rsid w:val="00E9137B"/>
    <w:rsid w:val="00EA3A67"/>
    <w:rsid w:val="00EA3FF3"/>
    <w:rsid w:val="00EA500E"/>
    <w:rsid w:val="00EB231B"/>
    <w:rsid w:val="00EB351B"/>
    <w:rsid w:val="00EB5368"/>
    <w:rsid w:val="00EC6CE7"/>
    <w:rsid w:val="00ED0C2A"/>
    <w:rsid w:val="00ED5D11"/>
    <w:rsid w:val="00EE0419"/>
    <w:rsid w:val="00EE09D2"/>
    <w:rsid w:val="00EE3E0C"/>
    <w:rsid w:val="00EE5243"/>
    <w:rsid w:val="00EF100B"/>
    <w:rsid w:val="00F04668"/>
    <w:rsid w:val="00F06183"/>
    <w:rsid w:val="00F10093"/>
    <w:rsid w:val="00F124A5"/>
    <w:rsid w:val="00F1445C"/>
    <w:rsid w:val="00F154FD"/>
    <w:rsid w:val="00F223E7"/>
    <w:rsid w:val="00F323B3"/>
    <w:rsid w:val="00F33D5A"/>
    <w:rsid w:val="00F34095"/>
    <w:rsid w:val="00F36CD6"/>
    <w:rsid w:val="00F4213C"/>
    <w:rsid w:val="00F448C4"/>
    <w:rsid w:val="00F459A0"/>
    <w:rsid w:val="00F645D7"/>
    <w:rsid w:val="00F7364F"/>
    <w:rsid w:val="00F755D5"/>
    <w:rsid w:val="00F7698F"/>
    <w:rsid w:val="00F866FC"/>
    <w:rsid w:val="00F91E1B"/>
    <w:rsid w:val="00F92E8C"/>
    <w:rsid w:val="00F93420"/>
    <w:rsid w:val="00F97AF4"/>
    <w:rsid w:val="00FA1E4E"/>
    <w:rsid w:val="00FA53CE"/>
    <w:rsid w:val="00FA7BD5"/>
    <w:rsid w:val="00FA7F44"/>
    <w:rsid w:val="00FB1FA4"/>
    <w:rsid w:val="00FB3470"/>
    <w:rsid w:val="00FB3483"/>
    <w:rsid w:val="00FC62E0"/>
    <w:rsid w:val="00FD227A"/>
    <w:rsid w:val="00FD378A"/>
    <w:rsid w:val="00FE0E42"/>
    <w:rsid w:val="00FE1592"/>
    <w:rsid w:val="00FE3525"/>
    <w:rsid w:val="00FE6125"/>
    <w:rsid w:val="00FE6392"/>
    <w:rsid w:val="00FE6C3B"/>
    <w:rsid w:val="00FE7CD1"/>
    <w:rsid w:val="00FF2518"/>
    <w:rsid w:val="00FF3D43"/>
    <w:rsid w:val="00FF4A8A"/>
    <w:rsid w:val="00FF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2B4B05"/>
  <w14:defaultImageDpi w14:val="32767"/>
  <w15:docId w15:val="{02927E30-B004-42DE-804F-EFB7C3CE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79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794D"/>
  </w:style>
  <w:style w:type="character" w:styleId="PageNumber">
    <w:name w:val="page number"/>
    <w:basedOn w:val="DefaultParagraphFont"/>
    <w:uiPriority w:val="99"/>
    <w:semiHidden/>
    <w:unhideWhenUsed/>
    <w:rsid w:val="00DA794D"/>
  </w:style>
  <w:style w:type="paragraph" w:styleId="ListParagraph">
    <w:name w:val="List Paragraph"/>
    <w:basedOn w:val="Normal"/>
    <w:uiPriority w:val="34"/>
    <w:qFormat/>
    <w:rsid w:val="00F223E7"/>
    <w:pPr>
      <w:ind w:left="720"/>
      <w:contextualSpacing/>
    </w:pPr>
  </w:style>
  <w:style w:type="table" w:customStyle="1" w:styleId="1">
    <w:name w:val="表 (格子) 淡色1"/>
    <w:basedOn w:val="TableNormal"/>
    <w:uiPriority w:val="40"/>
    <w:rsid w:val="008A47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9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9A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9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A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26B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26BF"/>
  </w:style>
  <w:style w:type="paragraph" w:styleId="NormalWeb">
    <w:name w:val="Normal (Web)"/>
    <w:basedOn w:val="Normal"/>
    <w:uiPriority w:val="99"/>
    <w:semiHidden/>
    <w:unhideWhenUsed/>
    <w:rsid w:val="003E29F9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B4A4B83-7C9E-4045-8477-115D8EAA2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amura, Tomoyoshi</cp:lastModifiedBy>
  <cp:revision>3</cp:revision>
  <cp:lastPrinted>2018-01-18T14:21:00Z</cp:lastPrinted>
  <dcterms:created xsi:type="dcterms:W3CDTF">2020-01-13T23:22:00Z</dcterms:created>
  <dcterms:modified xsi:type="dcterms:W3CDTF">2020-01-13T23:22:00Z</dcterms:modified>
</cp:coreProperties>
</file>